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1DBCA8" w14:textId="77777777" w:rsidR="007A6590" w:rsidRPr="001B56A5" w:rsidRDefault="007A6590" w:rsidP="007A6590">
      <w:pPr>
        <w:widowControl w:val="0"/>
        <w:rPr>
          <w:rFonts w:cs="Times New Roman"/>
        </w:rPr>
      </w:pPr>
      <w:bookmarkStart w:id="0" w:name="_GoBack"/>
      <w:bookmarkEnd w:id="0"/>
      <w:r w:rsidRPr="001B56A5">
        <w:rPr>
          <w:rFonts w:cs="Times New Roman"/>
        </w:rPr>
        <w:t>Table S.1. Factor analysis of authors questionnaire</w:t>
      </w:r>
    </w:p>
    <w:tbl>
      <w:tblPr>
        <w:tblW w:w="91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426"/>
        <w:gridCol w:w="1339"/>
        <w:gridCol w:w="1339"/>
      </w:tblGrid>
      <w:tr w:rsidR="007A6590" w:rsidRPr="001B56A5" w14:paraId="06F7EB1A" w14:textId="77777777" w:rsidTr="00F4657C">
        <w:trPr>
          <w:trHeight w:val="300"/>
        </w:trPr>
        <w:tc>
          <w:tcPr>
            <w:tcW w:w="6426" w:type="dxa"/>
            <w:shd w:val="clear" w:color="auto" w:fill="auto"/>
            <w:noWrap/>
            <w:vAlign w:val="bottom"/>
            <w:hideMark/>
          </w:tcPr>
          <w:p w14:paraId="65DB5C29" w14:textId="77777777" w:rsidR="007A6590" w:rsidRPr="001B56A5" w:rsidRDefault="007A6590" w:rsidP="00F4657C">
            <w:pPr>
              <w:rPr>
                <w:rFonts w:cs="Times New Roman"/>
                <w:sz w:val="20"/>
                <w:szCs w:val="20"/>
                <w:lang w:val="pl-PL" w:eastAsia="pl-PL"/>
              </w:rPr>
            </w:pPr>
            <w:r w:rsidRPr="001B56A5">
              <w:rPr>
                <w:rFonts w:cs="Times New Roman"/>
                <w:sz w:val="20"/>
                <w:szCs w:val="20"/>
                <w:lang w:val="pl-PL" w:eastAsia="pl-PL"/>
              </w:rPr>
              <w:t>Question</w:t>
            </w:r>
          </w:p>
        </w:tc>
        <w:tc>
          <w:tcPr>
            <w:tcW w:w="1339" w:type="dxa"/>
            <w:shd w:val="clear" w:color="auto" w:fill="auto"/>
            <w:noWrap/>
            <w:hideMark/>
          </w:tcPr>
          <w:p w14:paraId="2B6B76A6" w14:textId="77777777" w:rsidR="007A6590" w:rsidRPr="001B56A5" w:rsidRDefault="007A6590" w:rsidP="00F4657C">
            <w:pPr>
              <w:rPr>
                <w:rFonts w:cs="Times New Roman"/>
                <w:color w:val="000000"/>
                <w:sz w:val="20"/>
                <w:szCs w:val="20"/>
                <w:lang w:val="pl-PL" w:eastAsia="pl-PL"/>
              </w:rPr>
            </w:pPr>
            <w:r w:rsidRPr="001B56A5">
              <w:rPr>
                <w:rFonts w:cs="Times New Roman"/>
                <w:color w:val="000000"/>
                <w:sz w:val="20"/>
                <w:szCs w:val="20"/>
                <w:lang w:val="pl-PL" w:eastAsia="pl-PL"/>
              </w:rPr>
              <w:t>Factor 1</w:t>
            </w:r>
          </w:p>
        </w:tc>
        <w:tc>
          <w:tcPr>
            <w:tcW w:w="1339" w:type="dxa"/>
            <w:shd w:val="clear" w:color="auto" w:fill="auto"/>
            <w:noWrap/>
            <w:hideMark/>
          </w:tcPr>
          <w:p w14:paraId="54B38B68" w14:textId="77777777" w:rsidR="007A6590" w:rsidRPr="001B56A5" w:rsidRDefault="007A6590" w:rsidP="00F4657C">
            <w:pPr>
              <w:rPr>
                <w:rFonts w:cs="Times New Roman"/>
                <w:color w:val="000000"/>
                <w:sz w:val="20"/>
                <w:szCs w:val="20"/>
                <w:lang w:val="pl-PL" w:eastAsia="pl-PL"/>
              </w:rPr>
            </w:pPr>
            <w:r w:rsidRPr="001B56A5">
              <w:rPr>
                <w:rFonts w:cs="Times New Roman"/>
                <w:color w:val="000000"/>
                <w:sz w:val="20"/>
                <w:szCs w:val="20"/>
                <w:lang w:val="pl-PL" w:eastAsia="pl-PL"/>
              </w:rPr>
              <w:t>Factor 2</w:t>
            </w:r>
          </w:p>
        </w:tc>
      </w:tr>
      <w:tr w:rsidR="007A6590" w:rsidRPr="001B56A5" w14:paraId="659E4CE7" w14:textId="77777777" w:rsidTr="00F4657C">
        <w:trPr>
          <w:trHeight w:val="300"/>
        </w:trPr>
        <w:tc>
          <w:tcPr>
            <w:tcW w:w="6426" w:type="dxa"/>
            <w:shd w:val="clear" w:color="auto" w:fill="auto"/>
            <w:noWrap/>
            <w:vAlign w:val="bottom"/>
            <w:hideMark/>
          </w:tcPr>
          <w:p w14:paraId="70030182" w14:textId="77777777" w:rsidR="007A6590" w:rsidRPr="001B56A5" w:rsidRDefault="007A6590" w:rsidP="00F4657C">
            <w:pPr>
              <w:rPr>
                <w:rFonts w:cs="Times New Roman"/>
                <w:color w:val="000000"/>
                <w:sz w:val="20"/>
                <w:szCs w:val="20"/>
                <w:lang w:eastAsia="pl-PL"/>
              </w:rPr>
            </w:pPr>
            <w:r w:rsidRPr="001B56A5">
              <w:rPr>
                <w:rFonts w:cs="Times New Roman"/>
                <w:sz w:val="20"/>
                <w:szCs w:val="20"/>
              </w:rPr>
              <w:t>E-learning isolated me from my friends.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3E5DD9DA" w14:textId="77777777" w:rsidR="007A6590" w:rsidRPr="001B56A5" w:rsidRDefault="007A6590" w:rsidP="00F4657C">
            <w:pPr>
              <w:rPr>
                <w:rFonts w:cs="Times New Roman"/>
                <w:color w:val="000000"/>
                <w:sz w:val="20"/>
                <w:szCs w:val="20"/>
                <w:lang w:val="pl-PL" w:eastAsia="pl-PL"/>
              </w:rPr>
            </w:pPr>
            <w:r w:rsidRPr="001B56A5">
              <w:rPr>
                <w:rFonts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317B6354" w14:textId="77777777" w:rsidR="007A6590" w:rsidRPr="001B56A5" w:rsidRDefault="007A6590" w:rsidP="00F4657C">
            <w:pPr>
              <w:rPr>
                <w:rFonts w:cs="Times New Roman"/>
                <w:color w:val="000000"/>
                <w:sz w:val="20"/>
                <w:szCs w:val="20"/>
                <w:lang w:val="pl-PL" w:eastAsia="pl-PL"/>
              </w:rPr>
            </w:pPr>
            <w:r w:rsidRPr="001B56A5">
              <w:rPr>
                <w:rFonts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7A6590" w:rsidRPr="001B56A5" w14:paraId="4F5353BC" w14:textId="77777777" w:rsidTr="00F4657C">
        <w:trPr>
          <w:trHeight w:val="300"/>
        </w:trPr>
        <w:tc>
          <w:tcPr>
            <w:tcW w:w="6426" w:type="dxa"/>
            <w:shd w:val="clear" w:color="auto" w:fill="auto"/>
            <w:noWrap/>
            <w:vAlign w:val="bottom"/>
            <w:hideMark/>
          </w:tcPr>
          <w:p w14:paraId="04F92D63" w14:textId="77777777" w:rsidR="007A6590" w:rsidRPr="001B56A5" w:rsidRDefault="007A6590" w:rsidP="00F4657C">
            <w:pPr>
              <w:rPr>
                <w:rFonts w:cs="Times New Roman"/>
                <w:color w:val="000000"/>
                <w:sz w:val="20"/>
                <w:szCs w:val="20"/>
                <w:lang w:eastAsia="pl-PL"/>
              </w:rPr>
            </w:pPr>
            <w:r w:rsidRPr="001B56A5">
              <w:rPr>
                <w:rFonts w:cs="Times New Roman"/>
                <w:sz w:val="20"/>
                <w:szCs w:val="20"/>
              </w:rPr>
              <w:t>E-learning has had a negative impact on my level of knowledge.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664EDEEB" w14:textId="77777777" w:rsidR="007A6590" w:rsidRPr="001B56A5" w:rsidRDefault="007A6590" w:rsidP="00F4657C">
            <w:pPr>
              <w:rPr>
                <w:rFonts w:cs="Times New Roman"/>
                <w:color w:val="000000"/>
                <w:sz w:val="20"/>
                <w:szCs w:val="20"/>
                <w:lang w:val="pl-PL" w:eastAsia="pl-PL"/>
              </w:rPr>
            </w:pPr>
            <w:r w:rsidRPr="001B56A5">
              <w:rPr>
                <w:rFonts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7ACAC0CC" w14:textId="77777777" w:rsidR="007A6590" w:rsidRPr="001B56A5" w:rsidRDefault="007A6590" w:rsidP="00F4657C">
            <w:pPr>
              <w:rPr>
                <w:rFonts w:cs="Times New Roman"/>
                <w:color w:val="000000"/>
                <w:sz w:val="20"/>
                <w:szCs w:val="20"/>
                <w:lang w:val="pl-PL" w:eastAsia="pl-PL"/>
              </w:rPr>
            </w:pPr>
            <w:r w:rsidRPr="001B56A5">
              <w:rPr>
                <w:rFonts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7A6590" w:rsidRPr="001B56A5" w14:paraId="60014E6D" w14:textId="77777777" w:rsidTr="00F4657C">
        <w:trPr>
          <w:trHeight w:val="300"/>
        </w:trPr>
        <w:tc>
          <w:tcPr>
            <w:tcW w:w="6426" w:type="dxa"/>
            <w:shd w:val="clear" w:color="auto" w:fill="auto"/>
            <w:noWrap/>
            <w:vAlign w:val="bottom"/>
            <w:hideMark/>
          </w:tcPr>
          <w:p w14:paraId="4AC0366D" w14:textId="77777777" w:rsidR="007A6590" w:rsidRPr="001B56A5" w:rsidRDefault="007A6590" w:rsidP="00F4657C">
            <w:pPr>
              <w:rPr>
                <w:rFonts w:cs="Times New Roman"/>
                <w:color w:val="000000"/>
                <w:sz w:val="20"/>
                <w:szCs w:val="20"/>
                <w:lang w:eastAsia="pl-PL"/>
              </w:rPr>
            </w:pPr>
            <w:r w:rsidRPr="001B56A5">
              <w:rPr>
                <w:rFonts w:cs="Times New Roman"/>
                <w:sz w:val="20"/>
                <w:szCs w:val="20"/>
              </w:rPr>
              <w:t>E-learning has had a negative impact on my level of practical skills.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4AF4D95A" w14:textId="77777777" w:rsidR="007A6590" w:rsidRPr="001B56A5" w:rsidRDefault="007A6590" w:rsidP="00F4657C">
            <w:pPr>
              <w:rPr>
                <w:rFonts w:cs="Times New Roman"/>
                <w:color w:val="000000"/>
                <w:sz w:val="20"/>
                <w:szCs w:val="20"/>
                <w:lang w:val="pl-PL" w:eastAsia="pl-PL"/>
              </w:rPr>
            </w:pPr>
            <w:r w:rsidRPr="001B56A5">
              <w:rPr>
                <w:rFonts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2E431ECC" w14:textId="77777777" w:rsidR="007A6590" w:rsidRPr="001B56A5" w:rsidRDefault="007A6590" w:rsidP="00F4657C">
            <w:pPr>
              <w:rPr>
                <w:rFonts w:cs="Times New Roman"/>
                <w:color w:val="000000"/>
                <w:sz w:val="20"/>
                <w:szCs w:val="20"/>
                <w:lang w:val="pl-PL" w:eastAsia="pl-PL"/>
              </w:rPr>
            </w:pPr>
            <w:r w:rsidRPr="001B56A5">
              <w:rPr>
                <w:rFonts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7A6590" w:rsidRPr="001B56A5" w14:paraId="51B970BE" w14:textId="77777777" w:rsidTr="00F4657C">
        <w:trPr>
          <w:trHeight w:val="300"/>
        </w:trPr>
        <w:tc>
          <w:tcPr>
            <w:tcW w:w="6426" w:type="dxa"/>
            <w:shd w:val="clear" w:color="auto" w:fill="auto"/>
            <w:noWrap/>
            <w:vAlign w:val="bottom"/>
            <w:hideMark/>
          </w:tcPr>
          <w:p w14:paraId="2D2A8F07" w14:textId="77777777" w:rsidR="007A6590" w:rsidRPr="001B56A5" w:rsidRDefault="007A6590" w:rsidP="00F4657C">
            <w:pPr>
              <w:rPr>
                <w:rFonts w:cs="Times New Roman"/>
                <w:color w:val="000000"/>
                <w:sz w:val="20"/>
                <w:szCs w:val="20"/>
                <w:lang w:eastAsia="pl-PL"/>
              </w:rPr>
            </w:pPr>
            <w:r w:rsidRPr="001B56A5">
              <w:rPr>
                <w:rFonts w:cs="Times New Roman"/>
                <w:sz w:val="20"/>
                <w:szCs w:val="20"/>
              </w:rPr>
              <w:t>E-learning reduced my motivation to learn.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54BDDACE" w14:textId="77777777" w:rsidR="007A6590" w:rsidRPr="001B56A5" w:rsidRDefault="007A6590" w:rsidP="00F4657C">
            <w:pPr>
              <w:rPr>
                <w:rFonts w:cs="Times New Roman"/>
                <w:color w:val="000000"/>
                <w:sz w:val="20"/>
                <w:szCs w:val="20"/>
                <w:lang w:val="pl-PL" w:eastAsia="pl-PL"/>
              </w:rPr>
            </w:pPr>
            <w:r w:rsidRPr="001B56A5">
              <w:rPr>
                <w:rFonts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127FF3D2" w14:textId="77777777" w:rsidR="007A6590" w:rsidRPr="001B56A5" w:rsidRDefault="007A6590" w:rsidP="00F4657C">
            <w:pPr>
              <w:rPr>
                <w:rFonts w:cs="Times New Roman"/>
                <w:color w:val="000000"/>
                <w:sz w:val="20"/>
                <w:szCs w:val="20"/>
                <w:lang w:val="pl-PL" w:eastAsia="pl-PL"/>
              </w:rPr>
            </w:pPr>
            <w:r w:rsidRPr="001B56A5">
              <w:rPr>
                <w:rFonts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7A6590" w:rsidRPr="001B56A5" w14:paraId="5D7125C0" w14:textId="77777777" w:rsidTr="00F4657C">
        <w:trPr>
          <w:trHeight w:val="300"/>
        </w:trPr>
        <w:tc>
          <w:tcPr>
            <w:tcW w:w="6426" w:type="dxa"/>
            <w:shd w:val="clear" w:color="auto" w:fill="auto"/>
            <w:noWrap/>
            <w:vAlign w:val="bottom"/>
            <w:hideMark/>
          </w:tcPr>
          <w:p w14:paraId="5226FE5E" w14:textId="77777777" w:rsidR="007A6590" w:rsidRPr="001B56A5" w:rsidRDefault="007A6590" w:rsidP="00F4657C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</w:rPr>
            </w:pPr>
            <w:r w:rsidRPr="001B56A5">
              <w:rPr>
                <w:rFonts w:ascii="Times New Roman" w:hAnsi="Times New Roman"/>
              </w:rPr>
              <w:t>I think I will get poorer grades on exams due to distance learning.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3CF931B8" w14:textId="77777777" w:rsidR="007A6590" w:rsidRPr="001B56A5" w:rsidRDefault="007A6590" w:rsidP="00F4657C">
            <w:pPr>
              <w:rPr>
                <w:rFonts w:cs="Times New Roman"/>
                <w:color w:val="000000"/>
                <w:sz w:val="20"/>
                <w:szCs w:val="20"/>
                <w:lang w:val="pl-PL" w:eastAsia="pl-PL"/>
              </w:rPr>
            </w:pPr>
            <w:r w:rsidRPr="001B56A5">
              <w:rPr>
                <w:rFonts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3EF523F4" w14:textId="77777777" w:rsidR="007A6590" w:rsidRPr="001B56A5" w:rsidRDefault="007A6590" w:rsidP="00F4657C">
            <w:pPr>
              <w:rPr>
                <w:rFonts w:cs="Times New Roman"/>
                <w:color w:val="000000"/>
                <w:sz w:val="20"/>
                <w:szCs w:val="20"/>
                <w:lang w:val="pl-PL" w:eastAsia="pl-PL"/>
              </w:rPr>
            </w:pPr>
            <w:r w:rsidRPr="001B56A5">
              <w:rPr>
                <w:rFonts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7A6590" w:rsidRPr="001B56A5" w14:paraId="5CD91526" w14:textId="77777777" w:rsidTr="00F4657C">
        <w:trPr>
          <w:trHeight w:val="300"/>
        </w:trPr>
        <w:tc>
          <w:tcPr>
            <w:tcW w:w="6426" w:type="dxa"/>
            <w:shd w:val="clear" w:color="auto" w:fill="auto"/>
            <w:noWrap/>
            <w:vAlign w:val="bottom"/>
            <w:hideMark/>
          </w:tcPr>
          <w:p w14:paraId="58C215FC" w14:textId="77777777" w:rsidR="007A6590" w:rsidRPr="001B56A5" w:rsidRDefault="007A6590" w:rsidP="00F4657C">
            <w:pPr>
              <w:rPr>
                <w:rFonts w:cs="Times New Roman"/>
                <w:color w:val="000000"/>
                <w:sz w:val="20"/>
                <w:szCs w:val="20"/>
                <w:lang w:eastAsia="pl-PL"/>
              </w:rPr>
            </w:pPr>
            <w:r w:rsidRPr="001B56A5">
              <w:rPr>
                <w:rFonts w:cs="Times New Roman"/>
                <w:sz w:val="20"/>
                <w:szCs w:val="20"/>
              </w:rPr>
              <w:t>D</w:t>
            </w:r>
            <w:r>
              <w:rPr>
                <w:rFonts w:cs="Times New Roman"/>
                <w:sz w:val="20"/>
                <w:szCs w:val="20"/>
              </w:rPr>
              <w:t>ue</w:t>
            </w:r>
            <w:r w:rsidRPr="001B56A5">
              <w:rPr>
                <w:rFonts w:cs="Times New Roman"/>
                <w:sz w:val="20"/>
                <w:szCs w:val="20"/>
              </w:rPr>
              <w:t xml:space="preserve"> to pandemic, my skills in using modern technologies have improved.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28D23938" w14:textId="77777777" w:rsidR="007A6590" w:rsidRPr="001B56A5" w:rsidRDefault="007A6590" w:rsidP="00F4657C">
            <w:pPr>
              <w:rPr>
                <w:rFonts w:cs="Times New Roman"/>
                <w:color w:val="000000"/>
                <w:sz w:val="20"/>
                <w:szCs w:val="20"/>
                <w:lang w:val="pl-PL" w:eastAsia="pl-PL"/>
              </w:rPr>
            </w:pPr>
            <w:r w:rsidRPr="001B56A5">
              <w:rPr>
                <w:rFonts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23E9D690" w14:textId="77777777" w:rsidR="007A6590" w:rsidRPr="001B56A5" w:rsidRDefault="007A6590" w:rsidP="00F4657C">
            <w:pPr>
              <w:rPr>
                <w:rFonts w:cs="Times New Roman"/>
                <w:color w:val="000000"/>
                <w:sz w:val="20"/>
                <w:szCs w:val="20"/>
                <w:lang w:val="pl-PL" w:eastAsia="pl-PL"/>
              </w:rPr>
            </w:pPr>
            <w:r w:rsidRPr="001B56A5">
              <w:rPr>
                <w:rFonts w:cs="Times New Roman"/>
                <w:color w:val="000000"/>
                <w:sz w:val="20"/>
                <w:szCs w:val="20"/>
              </w:rPr>
              <w:t>-0.14</w:t>
            </w:r>
          </w:p>
        </w:tc>
      </w:tr>
      <w:tr w:rsidR="007A6590" w:rsidRPr="001B56A5" w14:paraId="1BE2C542" w14:textId="77777777" w:rsidTr="00F4657C">
        <w:trPr>
          <w:trHeight w:val="300"/>
        </w:trPr>
        <w:tc>
          <w:tcPr>
            <w:tcW w:w="6426" w:type="dxa"/>
            <w:shd w:val="clear" w:color="auto" w:fill="auto"/>
            <w:noWrap/>
            <w:vAlign w:val="bottom"/>
            <w:hideMark/>
          </w:tcPr>
          <w:p w14:paraId="0F0D2D8C" w14:textId="77777777" w:rsidR="007A6590" w:rsidRPr="001B56A5" w:rsidRDefault="007A6590" w:rsidP="00F4657C">
            <w:pPr>
              <w:rPr>
                <w:rFonts w:cs="Times New Roman"/>
                <w:color w:val="000000"/>
                <w:sz w:val="20"/>
                <w:szCs w:val="20"/>
                <w:lang w:eastAsia="pl-PL"/>
              </w:rPr>
            </w:pPr>
            <w:r w:rsidRPr="001B56A5">
              <w:rPr>
                <w:rFonts w:cs="Times New Roman"/>
                <w:sz w:val="20"/>
                <w:szCs w:val="20"/>
              </w:rPr>
              <w:t>E-learning forced to upgrade my computer (purchase of new hardware or software).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07990611" w14:textId="77777777" w:rsidR="007A6590" w:rsidRPr="001B56A5" w:rsidRDefault="007A6590" w:rsidP="00F4657C">
            <w:pPr>
              <w:rPr>
                <w:rFonts w:cs="Times New Roman"/>
                <w:color w:val="000000"/>
                <w:sz w:val="20"/>
                <w:szCs w:val="20"/>
                <w:lang w:val="pl-PL" w:eastAsia="pl-PL"/>
              </w:rPr>
            </w:pPr>
            <w:r w:rsidRPr="001B56A5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148A621E" w14:textId="77777777" w:rsidR="007A6590" w:rsidRPr="001B56A5" w:rsidRDefault="007A6590" w:rsidP="00F4657C">
            <w:pPr>
              <w:rPr>
                <w:rFonts w:cs="Times New Roman"/>
                <w:color w:val="000000"/>
                <w:sz w:val="20"/>
                <w:szCs w:val="20"/>
                <w:lang w:val="pl-PL" w:eastAsia="pl-PL"/>
              </w:rPr>
            </w:pPr>
            <w:r w:rsidRPr="001B56A5">
              <w:rPr>
                <w:rFonts w:cs="Times New Roman"/>
                <w:color w:val="000000"/>
                <w:sz w:val="20"/>
                <w:szCs w:val="20"/>
              </w:rPr>
              <w:t>0.80</w:t>
            </w:r>
          </w:p>
        </w:tc>
      </w:tr>
      <w:tr w:rsidR="007A6590" w:rsidRPr="001B56A5" w14:paraId="6B07DD04" w14:textId="77777777" w:rsidTr="00F4657C">
        <w:trPr>
          <w:trHeight w:val="300"/>
        </w:trPr>
        <w:tc>
          <w:tcPr>
            <w:tcW w:w="6426" w:type="dxa"/>
            <w:shd w:val="clear" w:color="auto" w:fill="auto"/>
            <w:noWrap/>
            <w:vAlign w:val="bottom"/>
            <w:hideMark/>
          </w:tcPr>
          <w:p w14:paraId="65B63CD5" w14:textId="77777777" w:rsidR="007A6590" w:rsidRPr="001B56A5" w:rsidRDefault="007A6590" w:rsidP="00F4657C">
            <w:pPr>
              <w:rPr>
                <w:rFonts w:cs="Times New Roman"/>
                <w:color w:val="000000"/>
                <w:sz w:val="20"/>
                <w:szCs w:val="20"/>
                <w:lang w:eastAsia="pl-PL"/>
              </w:rPr>
            </w:pPr>
            <w:r w:rsidRPr="001B56A5">
              <w:rPr>
                <w:rFonts w:cs="Times New Roman"/>
                <w:sz w:val="20"/>
                <w:szCs w:val="20"/>
              </w:rPr>
              <w:t>I use a PC which satisfies my needs.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1B4898A3" w14:textId="77777777" w:rsidR="007A6590" w:rsidRPr="001B56A5" w:rsidRDefault="007A6590" w:rsidP="00F4657C">
            <w:pPr>
              <w:rPr>
                <w:rFonts w:cs="Times New Roman"/>
                <w:color w:val="000000"/>
                <w:sz w:val="20"/>
                <w:szCs w:val="20"/>
                <w:lang w:val="pl-PL" w:eastAsia="pl-PL"/>
              </w:rPr>
            </w:pPr>
            <w:r w:rsidRPr="001B56A5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4B147636" w14:textId="77777777" w:rsidR="007A6590" w:rsidRPr="001B56A5" w:rsidRDefault="007A6590" w:rsidP="00F4657C">
            <w:pPr>
              <w:rPr>
                <w:rFonts w:cs="Times New Roman"/>
                <w:color w:val="000000"/>
                <w:sz w:val="20"/>
                <w:szCs w:val="20"/>
                <w:lang w:val="pl-PL" w:eastAsia="pl-PL"/>
              </w:rPr>
            </w:pPr>
            <w:r w:rsidRPr="001B56A5">
              <w:rPr>
                <w:rFonts w:cs="Times New Roman"/>
                <w:color w:val="000000"/>
                <w:sz w:val="20"/>
                <w:szCs w:val="20"/>
              </w:rPr>
              <w:t>0.67</w:t>
            </w:r>
          </w:p>
        </w:tc>
      </w:tr>
    </w:tbl>
    <w:p w14:paraId="0FD311B9" w14:textId="77777777" w:rsidR="007C0CDE" w:rsidRDefault="002D7415"/>
    <w:sectPr w:rsidR="007C0CDE" w:rsidSect="00D537F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557198" w14:textId="77777777" w:rsidR="002D7415" w:rsidRDefault="002D7415">
      <w:pPr>
        <w:spacing w:before="0" w:after="0"/>
      </w:pPr>
      <w:r>
        <w:separator/>
      </w:r>
    </w:p>
  </w:endnote>
  <w:endnote w:type="continuationSeparator" w:id="0">
    <w:p w14:paraId="3E7294C7" w14:textId="77777777" w:rsidR="002D7415" w:rsidRDefault="002D741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CE644BC" w14:textId="77777777" w:rsidR="00686C9D" w:rsidRPr="00577C4C" w:rsidRDefault="007A6590">
    <w:pPr>
      <w:pStyle w:val="Stopka"/>
      <w:rPr>
        <w:color w:val="C00000"/>
        <w:szCs w:val="24"/>
      </w:rPr>
    </w:pPr>
    <w:r>
      <w:rPr>
        <w:noProof/>
        <w:lang w:val="pl-PL" w:eastAsia="pl-PL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22D959F" wp14:editId="59D1E3A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C33AF06" w14:textId="77777777" w:rsidR="00686C9D" w:rsidRPr="00577C4C" w:rsidRDefault="007A6590">
                          <w:pPr>
                            <w:pStyle w:val="Stopk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166272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722D959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2C33AF06" w14:textId="77777777" w:rsidR="00686C9D" w:rsidRPr="00577C4C" w:rsidRDefault="007A6590">
                    <w:pPr>
                      <w:pStyle w:val="Stopk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166272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B74412" w14:textId="77777777" w:rsidR="00686C9D" w:rsidRPr="00577C4C" w:rsidRDefault="007A6590">
    <w:pPr>
      <w:pStyle w:val="Stopka"/>
      <w:rPr>
        <w:b/>
        <w:sz w:val="20"/>
        <w:szCs w:val="24"/>
      </w:rPr>
    </w:pPr>
    <w:r>
      <w:rPr>
        <w:noProof/>
        <w:lang w:val="pl-PL" w:eastAsia="pl-P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4177746" wp14:editId="7347B11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54B6FE5" w14:textId="77777777" w:rsidR="00686C9D" w:rsidRPr="00577C4C" w:rsidRDefault="007A6590">
                          <w:pPr>
                            <w:pStyle w:val="Stopk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166272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6417774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654B6FE5" w14:textId="77777777" w:rsidR="00686C9D" w:rsidRPr="00577C4C" w:rsidRDefault="007A6590">
                    <w:pPr>
                      <w:pStyle w:val="Stopk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166272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96E231D" w14:textId="77777777" w:rsidR="002D7415" w:rsidRDefault="002D7415">
      <w:pPr>
        <w:spacing w:before="0" w:after="0"/>
      </w:pPr>
      <w:r>
        <w:separator/>
      </w:r>
    </w:p>
  </w:footnote>
  <w:footnote w:type="continuationSeparator" w:id="0">
    <w:p w14:paraId="701170D3" w14:textId="77777777" w:rsidR="002D7415" w:rsidRDefault="002D741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83B0E00" w14:textId="77777777" w:rsidR="00686C9D" w:rsidRPr="007E3148" w:rsidRDefault="007A6590" w:rsidP="00A53000">
    <w:pPr>
      <w:pStyle w:val="Nagwek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46F2E91" w14:textId="77777777" w:rsidR="00686C9D" w:rsidRPr="00A53000" w:rsidRDefault="007A6590" w:rsidP="00A53000">
    <w:pPr>
      <w:pStyle w:val="Nagwek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1823A5" w14:textId="77777777" w:rsidR="00686C9D" w:rsidRDefault="007A6590" w:rsidP="00A53000">
    <w:pPr>
      <w:pStyle w:val="Nagwek"/>
    </w:pPr>
    <w:r w:rsidRPr="005A1D84">
      <w:rPr>
        <w:noProof/>
        <w:color w:val="A6A6A6" w:themeColor="background1" w:themeShade="A6"/>
        <w:lang w:val="pl-PL" w:eastAsia="pl-PL"/>
      </w:rPr>
      <w:drawing>
        <wp:inline distT="0" distB="0" distL="0" distR="0" wp14:anchorId="20609D96" wp14:editId="358A5730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6590"/>
    <w:rsid w:val="00033F4C"/>
    <w:rsid w:val="00040415"/>
    <w:rsid w:val="0004304A"/>
    <w:rsid w:val="00096C9A"/>
    <w:rsid w:val="000A3414"/>
    <w:rsid w:val="000C0435"/>
    <w:rsid w:val="000E69FD"/>
    <w:rsid w:val="00105616"/>
    <w:rsid w:val="001063C1"/>
    <w:rsid w:val="001243D9"/>
    <w:rsid w:val="001E29FC"/>
    <w:rsid w:val="002024B0"/>
    <w:rsid w:val="0024118A"/>
    <w:rsid w:val="002B27B3"/>
    <w:rsid w:val="002B3D74"/>
    <w:rsid w:val="002C18A2"/>
    <w:rsid w:val="002D7415"/>
    <w:rsid w:val="002E1900"/>
    <w:rsid w:val="00333FD0"/>
    <w:rsid w:val="0037112F"/>
    <w:rsid w:val="00382B95"/>
    <w:rsid w:val="003976D7"/>
    <w:rsid w:val="003C4014"/>
    <w:rsid w:val="003D7C1E"/>
    <w:rsid w:val="003E63F9"/>
    <w:rsid w:val="00427685"/>
    <w:rsid w:val="00440DD1"/>
    <w:rsid w:val="00455CB2"/>
    <w:rsid w:val="0048294B"/>
    <w:rsid w:val="00483CF8"/>
    <w:rsid w:val="00493C0A"/>
    <w:rsid w:val="004C2FFA"/>
    <w:rsid w:val="004C6D70"/>
    <w:rsid w:val="00517CB5"/>
    <w:rsid w:val="00532A2D"/>
    <w:rsid w:val="005A7505"/>
    <w:rsid w:val="005B0F11"/>
    <w:rsid w:val="005E317C"/>
    <w:rsid w:val="005F6D51"/>
    <w:rsid w:val="0062107E"/>
    <w:rsid w:val="00654C21"/>
    <w:rsid w:val="00656D4C"/>
    <w:rsid w:val="00694750"/>
    <w:rsid w:val="006A7361"/>
    <w:rsid w:val="006D45E5"/>
    <w:rsid w:val="00704F54"/>
    <w:rsid w:val="00740662"/>
    <w:rsid w:val="007A6590"/>
    <w:rsid w:val="007A6DAC"/>
    <w:rsid w:val="007E40E2"/>
    <w:rsid w:val="007F40BA"/>
    <w:rsid w:val="007F72B0"/>
    <w:rsid w:val="0081487F"/>
    <w:rsid w:val="00822ADD"/>
    <w:rsid w:val="00851E92"/>
    <w:rsid w:val="00867B39"/>
    <w:rsid w:val="00887BAF"/>
    <w:rsid w:val="008B6AC6"/>
    <w:rsid w:val="008D151B"/>
    <w:rsid w:val="008F4663"/>
    <w:rsid w:val="009305FB"/>
    <w:rsid w:val="00941AD6"/>
    <w:rsid w:val="009A1DE9"/>
    <w:rsid w:val="009A76A7"/>
    <w:rsid w:val="009B23C7"/>
    <w:rsid w:val="009D1118"/>
    <w:rsid w:val="009D721F"/>
    <w:rsid w:val="009F0C0C"/>
    <w:rsid w:val="009F1D21"/>
    <w:rsid w:val="00A0262D"/>
    <w:rsid w:val="00A04B90"/>
    <w:rsid w:val="00A44828"/>
    <w:rsid w:val="00A54368"/>
    <w:rsid w:val="00A73C8A"/>
    <w:rsid w:val="00AA2C6F"/>
    <w:rsid w:val="00AE31FE"/>
    <w:rsid w:val="00B052C7"/>
    <w:rsid w:val="00B3105B"/>
    <w:rsid w:val="00B854DA"/>
    <w:rsid w:val="00B949A1"/>
    <w:rsid w:val="00BA26B0"/>
    <w:rsid w:val="00BA60FE"/>
    <w:rsid w:val="00C40770"/>
    <w:rsid w:val="00C85AD5"/>
    <w:rsid w:val="00C87A5C"/>
    <w:rsid w:val="00CB050A"/>
    <w:rsid w:val="00CD6555"/>
    <w:rsid w:val="00CF2827"/>
    <w:rsid w:val="00D11767"/>
    <w:rsid w:val="00DA6B46"/>
    <w:rsid w:val="00E544E4"/>
    <w:rsid w:val="00E6296E"/>
    <w:rsid w:val="00F0180C"/>
    <w:rsid w:val="00F153F8"/>
    <w:rsid w:val="00F5716F"/>
    <w:rsid w:val="00F7125E"/>
    <w:rsid w:val="00F82FC4"/>
    <w:rsid w:val="00F92EF5"/>
    <w:rsid w:val="00F97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C6F658"/>
  <w15:chartTrackingRefBased/>
  <w15:docId w15:val="{45AE68B2-CA06-9543-888E-98BBAD2D7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7A6590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7A6590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7A6590"/>
    <w:rPr>
      <w:rFonts w:ascii="Times New Roman" w:hAnsi="Times New Roman"/>
      <w:b/>
      <w:szCs w:val="22"/>
      <w:lang w:val="en-US"/>
    </w:rPr>
  </w:style>
  <w:style w:type="paragraph" w:styleId="Stopka">
    <w:name w:val="footer"/>
    <w:basedOn w:val="Normalny"/>
    <w:link w:val="StopkaZnak"/>
    <w:uiPriority w:val="99"/>
    <w:unhideWhenUsed/>
    <w:rsid w:val="007A6590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7A6590"/>
    <w:rPr>
      <w:rFonts w:ascii="Times New Roman" w:hAnsi="Times New Roman"/>
      <w:szCs w:val="22"/>
      <w:lang w:val="en-US"/>
    </w:rPr>
  </w:style>
  <w:style w:type="paragraph" w:customStyle="1" w:styleId="MDPI42tablebody">
    <w:name w:val="MDPI_4.2_table_body"/>
    <w:qFormat/>
    <w:rsid w:val="007A6590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character" w:styleId="Numerwiersza">
    <w:name w:val="line number"/>
    <w:basedOn w:val="Domylnaczcionkaakapitu"/>
    <w:uiPriority w:val="99"/>
    <w:semiHidden/>
    <w:unhideWhenUsed/>
    <w:rsid w:val="007A65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omputer</cp:lastModifiedBy>
  <cp:revision>2</cp:revision>
  <dcterms:created xsi:type="dcterms:W3CDTF">2022-02-08T19:47:00Z</dcterms:created>
  <dcterms:modified xsi:type="dcterms:W3CDTF">2022-02-08T19:47:00Z</dcterms:modified>
</cp:coreProperties>
</file>